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557" w:type="dxa"/>
        <w:tblLook w:val="04A0" w:firstRow="1" w:lastRow="0" w:firstColumn="1" w:lastColumn="0" w:noHBand="0" w:noVBand="1"/>
      </w:tblPr>
      <w:tblGrid>
        <w:gridCol w:w="1720"/>
        <w:gridCol w:w="3700"/>
        <w:gridCol w:w="4137"/>
      </w:tblGrid>
      <w:tr w:rsidR="00954AE8" w:rsidRPr="003F2E37" w14:paraId="4827DE11" w14:textId="77777777" w:rsidTr="00954AE8">
        <w:trPr>
          <w:trHeight w:val="350"/>
        </w:trPr>
        <w:tc>
          <w:tcPr>
            <w:tcW w:w="5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D9CA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F2E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upplementary material Table 1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D07C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</w:tr>
      <w:tr w:rsidR="00954AE8" w:rsidRPr="003F2E37" w14:paraId="129E553A" w14:textId="77777777" w:rsidTr="00954AE8">
        <w:trPr>
          <w:trHeight w:val="300"/>
        </w:trPr>
        <w:tc>
          <w:tcPr>
            <w:tcW w:w="5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14C8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s for Quantitative Real-Time PCR.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17FE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54AE8" w:rsidRPr="003F2E37" w14:paraId="0326E71E" w14:textId="77777777" w:rsidTr="00954AE8">
        <w:trPr>
          <w:trHeight w:val="300"/>
        </w:trPr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F383F8D" w14:textId="77777777" w:rsidR="00954AE8" w:rsidRPr="003F2E37" w:rsidRDefault="00954AE8" w:rsidP="00BE12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BEAE7E1" w14:textId="77777777" w:rsidR="00954AE8" w:rsidRPr="003F2E37" w:rsidRDefault="00954AE8" w:rsidP="00BE12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DCE6C8B" w14:textId="77777777" w:rsidR="00954AE8" w:rsidRPr="003F2E37" w:rsidRDefault="00954AE8" w:rsidP="00BE12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 5’----3’(Mouse)</w:t>
            </w:r>
          </w:p>
        </w:tc>
      </w:tr>
      <w:tr w:rsidR="00954AE8" w:rsidRPr="003F2E37" w14:paraId="4790285B" w14:textId="77777777" w:rsidTr="00954AE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1C7B" w14:textId="270E0B14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</w:t>
            </w:r>
            <w:r w:rsidR="00480B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in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3F1B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ward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9D8D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TGCTGACAGGATGCAGAAGG</w:t>
            </w:r>
          </w:p>
        </w:tc>
      </w:tr>
      <w:tr w:rsidR="00954AE8" w:rsidRPr="003F2E37" w14:paraId="03872788" w14:textId="77777777" w:rsidTr="00954AE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00DB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8436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DD5E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TGGAAGGTGGACAGTGAGG</w:t>
            </w:r>
          </w:p>
        </w:tc>
      </w:tr>
      <w:tr w:rsidR="00954AE8" w:rsidRPr="003F2E37" w14:paraId="6BDB14F4" w14:textId="77777777" w:rsidTr="00954AE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BDBD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pase-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CB9B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ward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F23D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CGGTTGAATCCTTTTCA</w:t>
            </w:r>
          </w:p>
        </w:tc>
      </w:tr>
      <w:tr w:rsidR="00954AE8" w:rsidRPr="003F2E37" w14:paraId="3BEF3630" w14:textId="77777777" w:rsidTr="00954AE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CC27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C338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0705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TCCTTTCCAACAGGGCG</w:t>
            </w:r>
          </w:p>
        </w:tc>
      </w:tr>
      <w:tr w:rsidR="00954AE8" w:rsidRPr="003F2E37" w14:paraId="7E55B032" w14:textId="77777777" w:rsidTr="00954AE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B470" w14:textId="121B8168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pase-</w:t>
            </w:r>
            <w:r w:rsidR="00FE307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2732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ward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8253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CTGGAGAAATGTGGATCAGA</w:t>
            </w:r>
          </w:p>
        </w:tc>
      </w:tr>
      <w:tr w:rsidR="00954AE8" w:rsidRPr="003F2E37" w14:paraId="334358DE" w14:textId="77777777" w:rsidTr="00954AE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6CB8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A0BE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60F4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CTCCTGTTTTGTCTCGG</w:t>
            </w:r>
          </w:p>
        </w:tc>
      </w:tr>
      <w:tr w:rsidR="00954AE8" w:rsidRPr="003F2E37" w14:paraId="1ABD20F7" w14:textId="77777777" w:rsidTr="00954AE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0987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</w:t>
            </w:r>
            <w:r w:rsidRPr="007A70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4174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ward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EEF0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TAGCTGTCAACGTGTGG</w:t>
            </w:r>
          </w:p>
        </w:tc>
      </w:tr>
      <w:tr w:rsidR="00954AE8" w:rsidRPr="003F2E37" w14:paraId="01A3BCF8" w14:textId="77777777" w:rsidTr="00954AE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6AE9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5BE9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EFBC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AAGCAATGTGCTGGTGC</w:t>
            </w:r>
          </w:p>
        </w:tc>
      </w:tr>
      <w:tr w:rsidR="00954AE8" w:rsidRPr="003F2E37" w14:paraId="26D27BB7" w14:textId="77777777" w:rsidTr="00954AE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1604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8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5977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ward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108B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ACTGGCTGTTCCCACAA</w:t>
            </w:r>
          </w:p>
        </w:tc>
      </w:tr>
      <w:tr w:rsidR="00954AE8" w:rsidRPr="003F2E37" w14:paraId="20CA5ABD" w14:textId="77777777" w:rsidTr="00954AE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DF70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C23A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EC55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GGCCTGAGGATTATAGC</w:t>
            </w:r>
          </w:p>
        </w:tc>
      </w:tr>
      <w:tr w:rsidR="000B7D19" w:rsidRPr="003F2E37" w14:paraId="10493969" w14:textId="77777777" w:rsidTr="00954AE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BF44E" w14:textId="18EA3E24" w:rsidR="000B7D19" w:rsidRPr="003F2E37" w:rsidRDefault="000B7D19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-6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812AC" w14:textId="3B466FBC" w:rsidR="000B7D19" w:rsidRPr="003F2E37" w:rsidRDefault="000B7D19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D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ward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1557C" w14:textId="26C76551" w:rsidR="000B7D19" w:rsidRPr="003F2E37" w:rsidRDefault="000B7D19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D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ATTCTGCTCTGGAGCCC</w:t>
            </w:r>
          </w:p>
        </w:tc>
      </w:tr>
      <w:tr w:rsidR="000B7D19" w:rsidRPr="003F2E37" w14:paraId="50FEBB02" w14:textId="77777777" w:rsidTr="00954AE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678D6" w14:textId="77777777" w:rsidR="000B7D19" w:rsidRDefault="000B7D19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67258" w14:textId="02E14A54" w:rsidR="000B7D19" w:rsidRPr="003F2E37" w:rsidRDefault="000B7D19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D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D9A8B" w14:textId="5D929262" w:rsidR="000B7D19" w:rsidRPr="003F2E37" w:rsidRDefault="000B7D19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D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TGAAGTAGGGAAGGCCG</w:t>
            </w:r>
          </w:p>
        </w:tc>
      </w:tr>
      <w:tr w:rsidR="00954AE8" w:rsidRPr="003F2E37" w14:paraId="0503E367" w14:textId="77777777" w:rsidTr="00954AE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C0AE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LRP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99A4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ward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1EE4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ACCCAAGGCTGCTATCT</w:t>
            </w:r>
          </w:p>
        </w:tc>
      </w:tr>
      <w:tr w:rsidR="00954AE8" w:rsidRPr="003F2E37" w14:paraId="7BE021F9" w14:textId="77777777" w:rsidTr="00954AE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A057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ECBE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0546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CAACGGACACTCGTCAT</w:t>
            </w:r>
          </w:p>
        </w:tc>
      </w:tr>
      <w:tr w:rsidR="00954AE8" w:rsidRPr="003F2E37" w14:paraId="456F1AD1" w14:textId="77777777" w:rsidTr="00954AE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3B9A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C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5D62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ward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5BA8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GCCCAGTGGTAGAACATA</w:t>
            </w:r>
          </w:p>
        </w:tc>
      </w:tr>
      <w:tr w:rsidR="00954AE8" w:rsidRPr="003F2E37" w14:paraId="4AA96942" w14:textId="77777777" w:rsidTr="00954AE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9526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A8BF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8E56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ATGGGGAGCCAGGAATCA</w:t>
            </w:r>
          </w:p>
        </w:tc>
      </w:tr>
      <w:tr w:rsidR="00954AE8" w:rsidRPr="003F2E37" w14:paraId="36C5038C" w14:textId="77777777" w:rsidTr="00954AE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CABA" w14:textId="5F5A95AD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480B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-88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1723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ward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8430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GATGCGGAGCCAGATTC</w:t>
            </w:r>
          </w:p>
        </w:tc>
      </w:tr>
      <w:tr w:rsidR="00954AE8" w:rsidRPr="003F2E37" w14:paraId="480E3CB2" w14:textId="77777777" w:rsidTr="00954AE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F118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FA64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8B8B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GAGGAAAGGCAGTCCTA</w:t>
            </w:r>
          </w:p>
        </w:tc>
      </w:tr>
      <w:tr w:rsidR="00954AE8" w:rsidRPr="003F2E37" w14:paraId="5CB1628D" w14:textId="77777777" w:rsidTr="00954AE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5366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LR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6EFC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ward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87D8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AGACAAAAGAAAGACAGCCC</w:t>
            </w:r>
          </w:p>
        </w:tc>
      </w:tr>
      <w:tr w:rsidR="00954AE8" w:rsidRPr="003F2E37" w14:paraId="647FDC10" w14:textId="77777777" w:rsidTr="00FE307A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A972" w14:textId="77777777" w:rsidR="00954AE8" w:rsidRPr="00676D9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354E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E8B3" w14:textId="77777777" w:rsidR="00954AE8" w:rsidRPr="003F2E37" w:rsidRDefault="00954AE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GGAGATTCTTGATCTGCT</w:t>
            </w:r>
          </w:p>
        </w:tc>
      </w:tr>
      <w:tr w:rsidR="00FE307A" w:rsidRPr="003F2E37" w14:paraId="24F3EF12" w14:textId="77777777" w:rsidTr="00FE307A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403B6" w14:textId="3CD307FE" w:rsidR="00FE307A" w:rsidRPr="00676D97" w:rsidRDefault="00FE307A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ollage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FE30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F21D4" w14:textId="5422D090" w:rsidR="00FE307A" w:rsidRPr="003F2E37" w:rsidRDefault="00FE307A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0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ward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18B25" w14:textId="6BD0A05A" w:rsidR="00FE307A" w:rsidRPr="003F2E37" w:rsidRDefault="00FE307A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0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GCAGACGGGAGTTTCTCCT</w:t>
            </w:r>
          </w:p>
        </w:tc>
      </w:tr>
      <w:tr w:rsidR="00FE307A" w:rsidRPr="003F2E37" w14:paraId="6893E450" w14:textId="77777777" w:rsidTr="00FE307A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E2799" w14:textId="77777777" w:rsidR="00FE307A" w:rsidRPr="00676D97" w:rsidRDefault="00FE307A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1F619" w14:textId="6126BF73" w:rsidR="00FE307A" w:rsidRPr="003F2E37" w:rsidRDefault="00FE307A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0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AC493" w14:textId="572D47D1" w:rsidR="00FE307A" w:rsidRPr="003F2E37" w:rsidRDefault="00FE307A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0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CTTGGCCATGCGTCAG</w:t>
            </w:r>
          </w:p>
        </w:tc>
      </w:tr>
      <w:tr w:rsidR="00FE307A" w:rsidRPr="003F2E37" w14:paraId="787BCE20" w14:textId="77777777" w:rsidTr="00FE307A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3CA9E" w14:textId="64EE3381" w:rsidR="00FE307A" w:rsidRPr="00676D97" w:rsidRDefault="00FE307A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ibronectin-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0CE43" w14:textId="65F9A199" w:rsidR="00FE307A" w:rsidRPr="003F2E37" w:rsidRDefault="00FE307A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0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ward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5C964" w14:textId="21AD6256" w:rsidR="00FE307A" w:rsidRPr="003F2E37" w:rsidRDefault="00FE307A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0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GAAGGTACTGTCCCATA</w:t>
            </w:r>
          </w:p>
        </w:tc>
      </w:tr>
      <w:tr w:rsidR="00FE307A" w:rsidRPr="003F2E37" w14:paraId="371F77B1" w14:textId="77777777" w:rsidTr="00954AE8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0F96CA" w14:textId="77777777" w:rsidR="00FE307A" w:rsidRPr="00676D97" w:rsidRDefault="00FE307A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186B78" w14:textId="627B5D9B" w:rsidR="00FE307A" w:rsidRPr="003F2E37" w:rsidRDefault="00FE307A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0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DFBB41" w14:textId="116C14AD" w:rsidR="00FE307A" w:rsidRPr="003F2E37" w:rsidRDefault="00FE307A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0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AAAGTCCTGAGGTGGGG</w:t>
            </w:r>
          </w:p>
        </w:tc>
      </w:tr>
    </w:tbl>
    <w:p w14:paraId="68D9A684" w14:textId="13437FEF" w:rsidR="0003524C" w:rsidRDefault="0003524C"/>
    <w:tbl>
      <w:tblPr>
        <w:tblW w:w="8320" w:type="dxa"/>
        <w:tblLook w:val="04A0" w:firstRow="1" w:lastRow="0" w:firstColumn="1" w:lastColumn="0" w:noHBand="0" w:noVBand="1"/>
      </w:tblPr>
      <w:tblGrid>
        <w:gridCol w:w="2280"/>
        <w:gridCol w:w="1700"/>
        <w:gridCol w:w="1900"/>
        <w:gridCol w:w="2440"/>
      </w:tblGrid>
      <w:tr w:rsidR="00404670" w:rsidRPr="00FD1794" w14:paraId="46B1D8C5" w14:textId="77777777" w:rsidTr="00BE126B">
        <w:trPr>
          <w:trHeight w:val="350"/>
        </w:trPr>
        <w:tc>
          <w:tcPr>
            <w:tcW w:w="5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E79B" w14:textId="70E052B6" w:rsidR="00404670" w:rsidRPr="00FD1794" w:rsidRDefault="00404670" w:rsidP="00BE12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bookmarkStart w:id="0" w:name="_Hlk59481291"/>
            <w:r w:rsidRPr="00FD17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Supplementary material Table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2</w:t>
            </w:r>
            <w:bookmarkEnd w:id="0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0717" w14:textId="77777777" w:rsidR="00404670" w:rsidRPr="00FD1794" w:rsidRDefault="00404670" w:rsidP="00BE12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</w:tr>
      <w:tr w:rsidR="002C1188" w:rsidRPr="00FD1794" w14:paraId="1F8BC745" w14:textId="77777777" w:rsidTr="007C7333">
        <w:trPr>
          <w:trHeight w:val="310"/>
        </w:trPr>
        <w:tc>
          <w:tcPr>
            <w:tcW w:w="5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1CD6" w14:textId="6D337BFF" w:rsidR="002C1188" w:rsidRPr="00FD1794" w:rsidRDefault="002C118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ary antibodies for Western Blo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 IHC staining</w:t>
            </w: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13D6" w14:textId="77777777" w:rsidR="002C1188" w:rsidRPr="00FD1794" w:rsidRDefault="002C1188" w:rsidP="00BE12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4670" w:rsidRPr="00FD1794" w14:paraId="0267DE14" w14:textId="77777777" w:rsidTr="00BE126B">
        <w:trPr>
          <w:trHeight w:val="310"/>
        </w:trPr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0686354" w14:textId="77777777" w:rsidR="00404670" w:rsidRPr="00FD1794" w:rsidRDefault="00404670" w:rsidP="00BE12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bodies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FB76F5F" w14:textId="77777777" w:rsidR="00404670" w:rsidRPr="00FD1794" w:rsidRDefault="00404670" w:rsidP="00BE12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 No.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B3871E4" w14:textId="77777777" w:rsidR="00404670" w:rsidRPr="00FD1794" w:rsidRDefault="00404670" w:rsidP="00BE12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nufacturer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F7624A0" w14:textId="77777777" w:rsidR="00404670" w:rsidRPr="00FD1794" w:rsidRDefault="00404670" w:rsidP="00BE12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rces of species</w:t>
            </w:r>
          </w:p>
        </w:tc>
      </w:tr>
      <w:tr w:rsidR="00404670" w:rsidRPr="00FD1794" w14:paraId="0E801F09" w14:textId="77777777" w:rsidTr="00BE126B">
        <w:trPr>
          <w:trHeight w:val="3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BE31F" w14:textId="77777777" w:rsidR="00404670" w:rsidRPr="00FD1794" w:rsidRDefault="00404670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pase-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DA4D" w14:textId="77777777" w:rsidR="00404670" w:rsidRPr="00FD1794" w:rsidRDefault="00404670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1795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7A518" w14:textId="77777777" w:rsidR="00404670" w:rsidRPr="00FD1794" w:rsidRDefault="00404670" w:rsidP="00BE12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583DA" w14:textId="77777777" w:rsidR="00404670" w:rsidRPr="00FD1794" w:rsidRDefault="00404670" w:rsidP="00BE12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</w:tr>
      <w:tr w:rsidR="00404670" w:rsidRPr="00FD1794" w14:paraId="05A4F999" w14:textId="77777777" w:rsidTr="00BE126B">
        <w:trPr>
          <w:trHeight w:val="3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351C4" w14:textId="77777777" w:rsidR="00404670" w:rsidRPr="00FD1794" w:rsidRDefault="00404670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pase-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4C092" w14:textId="77777777" w:rsidR="00404670" w:rsidRPr="00FD1794" w:rsidRDefault="00404670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18067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C57E3" w14:textId="77777777" w:rsidR="00404670" w:rsidRPr="00FD1794" w:rsidRDefault="00404670" w:rsidP="00BE12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477CE" w14:textId="77777777" w:rsidR="00404670" w:rsidRPr="00FD1794" w:rsidRDefault="00404670" w:rsidP="00BE12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</w:tr>
      <w:tr w:rsidR="00404670" w:rsidRPr="00FD1794" w14:paraId="1E293DC7" w14:textId="77777777" w:rsidTr="00BE126B">
        <w:trPr>
          <w:trHeight w:val="3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1B4E" w14:textId="77777777" w:rsidR="00404670" w:rsidRPr="00FD1794" w:rsidRDefault="00404670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4612" w14:textId="77777777" w:rsidR="00404670" w:rsidRPr="00FD1794" w:rsidRDefault="00404670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1754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E5FF" w14:textId="77777777" w:rsidR="00404670" w:rsidRPr="00FD1794" w:rsidRDefault="00404670" w:rsidP="00BE12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C5017" w14:textId="77777777" w:rsidR="00404670" w:rsidRPr="00FD1794" w:rsidRDefault="00404670" w:rsidP="00BE12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at</w:t>
            </w:r>
          </w:p>
        </w:tc>
      </w:tr>
      <w:tr w:rsidR="00404670" w:rsidRPr="00FD1794" w14:paraId="332EAB05" w14:textId="77777777" w:rsidTr="00BE126B">
        <w:trPr>
          <w:trHeight w:val="3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B058" w14:textId="064B3FB3" w:rsidR="00404670" w:rsidRPr="00FD1794" w:rsidRDefault="00404670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480B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8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EA85" w14:textId="77777777" w:rsidR="00404670" w:rsidRPr="00FD1794" w:rsidRDefault="00404670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20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E641" w14:textId="77777777" w:rsidR="00404670" w:rsidRPr="00FD1794" w:rsidRDefault="00404670" w:rsidP="00BE12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21DB" w14:textId="77777777" w:rsidR="00404670" w:rsidRPr="00FD1794" w:rsidRDefault="00404670" w:rsidP="00BE12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</w:tr>
      <w:tr w:rsidR="00404670" w:rsidRPr="00FD1794" w14:paraId="4487E929" w14:textId="77777777" w:rsidTr="00BE126B">
        <w:trPr>
          <w:trHeight w:val="3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BE34" w14:textId="77777777" w:rsidR="00404670" w:rsidRPr="00FD1794" w:rsidRDefault="00404670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LRP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8D22" w14:textId="77777777" w:rsidR="00404670" w:rsidRPr="00FD1794" w:rsidRDefault="00404670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2638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2CB0" w14:textId="77777777" w:rsidR="00404670" w:rsidRPr="00FD1794" w:rsidRDefault="00404670" w:rsidP="00BE12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45E2" w14:textId="77777777" w:rsidR="00404670" w:rsidRPr="00FD1794" w:rsidRDefault="00404670" w:rsidP="00BE12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</w:tr>
      <w:tr w:rsidR="00404670" w:rsidRPr="00FD1794" w14:paraId="673459E3" w14:textId="77777777" w:rsidTr="00BE126B">
        <w:trPr>
          <w:trHeight w:val="3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9F9D" w14:textId="77777777" w:rsidR="00404670" w:rsidRPr="00FD1794" w:rsidRDefault="00404670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LR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1C15" w14:textId="77777777" w:rsidR="00404670" w:rsidRPr="00FD1794" w:rsidRDefault="00404670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1355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277F" w14:textId="77777777" w:rsidR="00404670" w:rsidRPr="00FD1794" w:rsidRDefault="00404670" w:rsidP="00BE12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1320" w14:textId="77777777" w:rsidR="00404670" w:rsidRPr="00FD1794" w:rsidRDefault="00404670" w:rsidP="00BE12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</w:tr>
      <w:tr w:rsidR="00404670" w:rsidRPr="00FD1794" w14:paraId="4A68F953" w14:textId="77777777" w:rsidTr="00BE126B">
        <w:trPr>
          <w:trHeight w:val="3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3A32" w14:textId="3110BD8C" w:rsidR="00404670" w:rsidRPr="00FD1794" w:rsidRDefault="00404670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onectin</w:t>
            </w:r>
            <w:r w:rsidR="002C11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7D1D" w14:textId="77777777" w:rsidR="00404670" w:rsidRPr="00FD1794" w:rsidRDefault="00404670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456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790F" w14:textId="77777777" w:rsidR="00404670" w:rsidRPr="00FD1794" w:rsidRDefault="00404670" w:rsidP="00BE12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FEC6" w14:textId="77777777" w:rsidR="00404670" w:rsidRPr="00FD1794" w:rsidRDefault="00404670" w:rsidP="00BE12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</w:tr>
      <w:tr w:rsidR="002C1188" w:rsidRPr="00FD1794" w14:paraId="66499823" w14:textId="77777777" w:rsidTr="00BE126B">
        <w:trPr>
          <w:trHeight w:val="3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4D469" w14:textId="514EEAE6" w:rsidR="002C1188" w:rsidRPr="00FD1794" w:rsidRDefault="002C118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1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lagen-Ⅰ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59DF4" w14:textId="79C509F3" w:rsidR="002C1188" w:rsidRPr="00FD1794" w:rsidRDefault="002C118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>
              <w:t xml:space="preserve"> </w:t>
            </w:r>
            <w:r w:rsidRPr="002C11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099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9835D" w14:textId="1756DFA4" w:rsidR="002C1188" w:rsidRPr="00FD1794" w:rsidRDefault="002C1188" w:rsidP="00BE12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am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16C04" w14:textId="46CFE0A1" w:rsidR="002C1188" w:rsidRPr="00FD1794" w:rsidRDefault="002C1188" w:rsidP="00BE12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bit</w:t>
            </w:r>
          </w:p>
        </w:tc>
      </w:tr>
      <w:tr w:rsidR="00404670" w:rsidRPr="00FD1794" w14:paraId="346B04DF" w14:textId="77777777" w:rsidTr="00BE126B">
        <w:trPr>
          <w:trHeight w:val="310"/>
        </w:trPr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831C7AF" w14:textId="46B316BE" w:rsidR="00404670" w:rsidRPr="00FD1794" w:rsidRDefault="002C1188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1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</w:t>
            </w:r>
            <w:r w:rsidR="00404670"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8C658F1" w14:textId="77777777" w:rsidR="00404670" w:rsidRPr="00FD1794" w:rsidRDefault="00404670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11577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C4F039F" w14:textId="77777777" w:rsidR="00404670" w:rsidRPr="00FD1794" w:rsidRDefault="00404670" w:rsidP="00BE12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E4ABE16" w14:textId="77777777" w:rsidR="00404670" w:rsidRPr="00FD1794" w:rsidRDefault="00404670" w:rsidP="00BE12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</w:tr>
    </w:tbl>
    <w:p w14:paraId="1F8FB949" w14:textId="2D0A4D5A" w:rsidR="00404670" w:rsidRDefault="00404670"/>
    <w:tbl>
      <w:tblPr>
        <w:tblW w:w="9860" w:type="dxa"/>
        <w:tblLook w:val="04A0" w:firstRow="1" w:lastRow="0" w:firstColumn="1" w:lastColumn="0" w:noHBand="0" w:noVBand="1"/>
      </w:tblPr>
      <w:tblGrid>
        <w:gridCol w:w="3040"/>
        <w:gridCol w:w="2380"/>
        <w:gridCol w:w="2600"/>
        <w:gridCol w:w="1840"/>
      </w:tblGrid>
      <w:tr w:rsidR="003D677A" w:rsidRPr="00FD1794" w14:paraId="7E067F05" w14:textId="77777777" w:rsidTr="00BE126B">
        <w:trPr>
          <w:trHeight w:val="350"/>
        </w:trPr>
        <w:tc>
          <w:tcPr>
            <w:tcW w:w="8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436C" w14:textId="1301197C" w:rsidR="003D677A" w:rsidRPr="00FD1794" w:rsidRDefault="003D677A" w:rsidP="00BE126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D17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Supplementary material Table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2F26" w14:textId="77777777" w:rsidR="003D677A" w:rsidRPr="00FD1794" w:rsidRDefault="003D677A" w:rsidP="00BE12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</w:tr>
      <w:tr w:rsidR="003D677A" w:rsidRPr="00FD1794" w14:paraId="469774FB" w14:textId="77777777" w:rsidTr="00BE126B">
        <w:trPr>
          <w:trHeight w:val="31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E830" w14:textId="77777777" w:rsidR="003D677A" w:rsidRPr="00FD1794" w:rsidRDefault="003D677A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 kits information.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5F90" w14:textId="77777777" w:rsidR="003D677A" w:rsidRPr="00FD1794" w:rsidRDefault="003D677A" w:rsidP="00BE1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0742" w14:textId="77777777" w:rsidR="003D677A" w:rsidRPr="00FD1794" w:rsidRDefault="003D677A" w:rsidP="00BE12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30D6" w14:textId="77777777" w:rsidR="003D677A" w:rsidRPr="00FD1794" w:rsidRDefault="003D677A" w:rsidP="00BE12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677A" w:rsidRPr="00FD1794" w14:paraId="526DC33B" w14:textId="77777777" w:rsidTr="00BE126B">
        <w:trPr>
          <w:trHeight w:val="310"/>
        </w:trPr>
        <w:tc>
          <w:tcPr>
            <w:tcW w:w="3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B6FA8F6" w14:textId="77777777" w:rsidR="003D677A" w:rsidRPr="00FD1794" w:rsidRDefault="003D677A" w:rsidP="00BE12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5B1AECC" w14:textId="77777777" w:rsidR="003D677A" w:rsidRPr="00FD1794" w:rsidRDefault="003D677A" w:rsidP="00BE12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 No.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C8BA23F" w14:textId="77777777" w:rsidR="003D677A" w:rsidRPr="00FD1794" w:rsidRDefault="003D677A" w:rsidP="00BE12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nufacturer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3DC386F" w14:textId="77777777" w:rsidR="003D677A" w:rsidRPr="00FD1794" w:rsidRDefault="003D677A" w:rsidP="00BE12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ecies</w:t>
            </w:r>
          </w:p>
        </w:tc>
      </w:tr>
      <w:tr w:rsidR="003D677A" w:rsidRPr="00FD1794" w14:paraId="491D2708" w14:textId="77777777" w:rsidTr="003D677A">
        <w:trPr>
          <w:trHeight w:val="31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77E28" w14:textId="77777777" w:rsidR="003D677A" w:rsidRPr="00FD1794" w:rsidRDefault="003D677A" w:rsidP="00BE12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β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FA88F" w14:textId="77777777" w:rsidR="003D677A" w:rsidRPr="00FD1794" w:rsidRDefault="003D677A" w:rsidP="00BE12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LB00C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26299" w14:textId="77777777" w:rsidR="003D677A" w:rsidRPr="00FD1794" w:rsidRDefault="003D677A" w:rsidP="00BE12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&amp;D System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D4998" w14:textId="77777777" w:rsidR="003D677A" w:rsidRPr="00FD1794" w:rsidRDefault="003D677A" w:rsidP="00BE12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</w:tr>
      <w:tr w:rsidR="003D677A" w:rsidRPr="00FD1794" w14:paraId="412552DC" w14:textId="77777777" w:rsidTr="003D677A">
        <w:trPr>
          <w:trHeight w:val="31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74CD9" w14:textId="516D5986" w:rsidR="003D677A" w:rsidRPr="00FD1794" w:rsidRDefault="003D677A" w:rsidP="00BE12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-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C1307" w14:textId="3CD153E7" w:rsidR="003D677A" w:rsidRPr="00FD1794" w:rsidRDefault="009678F4" w:rsidP="00BE12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00B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2A021" w14:textId="725918F1" w:rsidR="003D677A" w:rsidRPr="00FD1794" w:rsidRDefault="00BA5DB6" w:rsidP="00BE12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&amp;D System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5C862" w14:textId="54E54523" w:rsidR="003D677A" w:rsidRPr="00FD1794" w:rsidRDefault="003D677A" w:rsidP="00BE12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</w:tr>
      <w:tr w:rsidR="003D677A" w:rsidRPr="00FD1794" w14:paraId="3892D333" w14:textId="77777777" w:rsidTr="003D677A">
        <w:trPr>
          <w:trHeight w:val="31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25786" w14:textId="6FCCA440" w:rsidR="003D677A" w:rsidRPr="00FD1794" w:rsidRDefault="003D677A" w:rsidP="00BE12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-1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48986" w14:textId="4D2DEDB5" w:rsidR="003D677A" w:rsidRPr="00FD1794" w:rsidRDefault="001A03E9" w:rsidP="00BE12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Y7625-0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C84FE" w14:textId="77327768" w:rsidR="003D677A" w:rsidRPr="00FD1794" w:rsidRDefault="001A03E9" w:rsidP="00BE12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&amp;D System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6B74E" w14:textId="7A9A22BB" w:rsidR="003D677A" w:rsidRPr="00FD1794" w:rsidRDefault="003D677A" w:rsidP="00BE12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17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</w:tr>
    </w:tbl>
    <w:p w14:paraId="55CB4EFD" w14:textId="77777777" w:rsidR="00BD002E" w:rsidRPr="00BD002E" w:rsidRDefault="00BD002E" w:rsidP="00BD002E">
      <w:pPr>
        <w:rPr>
          <w:rFonts w:ascii="Times New Roman" w:hAnsi="Times New Roman" w:cs="Times New Roman"/>
        </w:rPr>
      </w:pPr>
      <w:r w:rsidRPr="00BD002E">
        <w:rPr>
          <w:rFonts w:ascii="Times New Roman" w:hAnsi="Times New Roman" w:cs="Times New Roman"/>
        </w:rPr>
        <w:t>The minimum detectable dose (MDD) of mouse IL-1β ranged from 0.46-4.80 pg/mL.</w:t>
      </w:r>
    </w:p>
    <w:p w14:paraId="73A22BE1" w14:textId="77777777" w:rsidR="00BD002E" w:rsidRPr="00BD002E" w:rsidRDefault="00BD002E" w:rsidP="00BD002E">
      <w:pPr>
        <w:rPr>
          <w:rFonts w:ascii="Times New Roman" w:hAnsi="Times New Roman" w:cs="Times New Roman"/>
        </w:rPr>
      </w:pPr>
      <w:r w:rsidRPr="00BD002E">
        <w:rPr>
          <w:rFonts w:ascii="Times New Roman" w:hAnsi="Times New Roman" w:cs="Times New Roman"/>
        </w:rPr>
        <w:t xml:space="preserve">The minimum detectable dose (MDD) of mouse IL-6 ranged from 1.3-1.8 pg/mL. </w:t>
      </w:r>
    </w:p>
    <w:p w14:paraId="7F462F76" w14:textId="01ED9E2B" w:rsidR="003D677A" w:rsidRPr="00BD002E" w:rsidRDefault="00BD002E" w:rsidP="00BD002E">
      <w:pPr>
        <w:rPr>
          <w:rFonts w:ascii="Times New Roman" w:hAnsi="Times New Roman" w:cs="Times New Roman"/>
        </w:rPr>
      </w:pPr>
      <w:r w:rsidRPr="00BD002E">
        <w:rPr>
          <w:rFonts w:ascii="Times New Roman" w:hAnsi="Times New Roman" w:cs="Times New Roman"/>
        </w:rPr>
        <w:t>The minimum detectable dose (MDD) of mouse IL-18 ranged from 10.5-13.2 pg/mL</w:t>
      </w:r>
    </w:p>
    <w:sectPr w:rsidR="003D677A" w:rsidRPr="00BD002E" w:rsidSect="0049250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A1D736" w14:textId="77777777" w:rsidR="0005565E" w:rsidRDefault="0005565E" w:rsidP="0049250B">
      <w:r>
        <w:separator/>
      </w:r>
    </w:p>
  </w:endnote>
  <w:endnote w:type="continuationSeparator" w:id="0">
    <w:p w14:paraId="3065E6F9" w14:textId="77777777" w:rsidR="0005565E" w:rsidRDefault="0005565E" w:rsidP="004925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A8244B" w14:textId="77777777" w:rsidR="0005565E" w:rsidRDefault="0005565E" w:rsidP="0049250B">
      <w:r>
        <w:separator/>
      </w:r>
    </w:p>
  </w:footnote>
  <w:footnote w:type="continuationSeparator" w:id="0">
    <w:p w14:paraId="3782C2D1" w14:textId="77777777" w:rsidR="0005565E" w:rsidRDefault="0005565E" w:rsidP="004925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E47"/>
    <w:rsid w:val="0001607F"/>
    <w:rsid w:val="0003524C"/>
    <w:rsid w:val="0005565E"/>
    <w:rsid w:val="000A432A"/>
    <w:rsid w:val="000B7D19"/>
    <w:rsid w:val="000F783B"/>
    <w:rsid w:val="001640CD"/>
    <w:rsid w:val="001A03E9"/>
    <w:rsid w:val="002C1188"/>
    <w:rsid w:val="00321075"/>
    <w:rsid w:val="003D677A"/>
    <w:rsid w:val="00404670"/>
    <w:rsid w:val="00454806"/>
    <w:rsid w:val="00480B25"/>
    <w:rsid w:val="0049250B"/>
    <w:rsid w:val="005301A5"/>
    <w:rsid w:val="006C1EFC"/>
    <w:rsid w:val="00954AE8"/>
    <w:rsid w:val="009678F4"/>
    <w:rsid w:val="00A24517"/>
    <w:rsid w:val="00AA077A"/>
    <w:rsid w:val="00AE6E1C"/>
    <w:rsid w:val="00B26896"/>
    <w:rsid w:val="00BA5DB6"/>
    <w:rsid w:val="00BD002E"/>
    <w:rsid w:val="00C06989"/>
    <w:rsid w:val="00C740FC"/>
    <w:rsid w:val="00CF393B"/>
    <w:rsid w:val="00D10011"/>
    <w:rsid w:val="00D62E47"/>
    <w:rsid w:val="00E26CF7"/>
    <w:rsid w:val="00FE3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1344CF"/>
  <w15:chartTrackingRefBased/>
  <w15:docId w15:val="{FD1EBC73-B96C-4EE2-AB98-0547CB774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4AE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10011"/>
    <w:pPr>
      <w:keepNext/>
      <w:keepLines/>
      <w:spacing w:before="340" w:after="330" w:line="578" w:lineRule="auto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A2451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1640CD"/>
    <w:pPr>
      <w:keepNext/>
      <w:keepLines/>
      <w:spacing w:before="260" w:after="260" w:line="416" w:lineRule="auto"/>
      <w:outlineLvl w:val="2"/>
    </w:pPr>
    <w:rPr>
      <w:b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1640CD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A24517"/>
    <w:rPr>
      <w:rFonts w:asciiTheme="majorHAnsi" w:eastAsiaTheme="majorEastAsia" w:hAnsiTheme="majorHAnsi" w:cstheme="majorBidi"/>
      <w:b/>
      <w:bCs/>
      <w:sz w:val="28"/>
      <w:szCs w:val="32"/>
    </w:rPr>
  </w:style>
  <w:style w:type="character" w:customStyle="1" w:styleId="10">
    <w:name w:val="标题 1 字符"/>
    <w:basedOn w:val="a0"/>
    <w:link w:val="1"/>
    <w:uiPriority w:val="9"/>
    <w:rsid w:val="00D10011"/>
    <w:rPr>
      <w:b/>
      <w:bCs/>
      <w:kern w:val="44"/>
      <w:sz w:val="32"/>
      <w:szCs w:val="44"/>
    </w:rPr>
  </w:style>
  <w:style w:type="character" w:customStyle="1" w:styleId="30">
    <w:name w:val="标题 3 字符"/>
    <w:basedOn w:val="a0"/>
    <w:link w:val="3"/>
    <w:uiPriority w:val="9"/>
    <w:rsid w:val="001640CD"/>
    <w:rPr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1640CD"/>
    <w:rPr>
      <w:rFonts w:asciiTheme="majorHAnsi" w:eastAsiaTheme="majorEastAsia" w:hAnsiTheme="majorHAnsi" w:cstheme="majorBidi"/>
      <w:b/>
      <w:bCs/>
      <w:szCs w:val="28"/>
    </w:rPr>
  </w:style>
  <w:style w:type="paragraph" w:styleId="a3">
    <w:name w:val="header"/>
    <w:basedOn w:val="a"/>
    <w:link w:val="a4"/>
    <w:uiPriority w:val="99"/>
    <w:unhideWhenUsed/>
    <w:rsid w:val="004925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25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25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250B"/>
    <w:rPr>
      <w:sz w:val="18"/>
      <w:szCs w:val="18"/>
    </w:rPr>
  </w:style>
  <w:style w:type="character" w:customStyle="1" w:styleId="categorynumber">
    <w:name w:val="category_number"/>
    <w:basedOn w:val="a0"/>
    <w:rsid w:val="001A03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佳新</dc:creator>
  <cp:keywords/>
  <dc:description/>
  <cp:lastModifiedBy>Song Sara</cp:lastModifiedBy>
  <cp:revision>2</cp:revision>
  <dcterms:created xsi:type="dcterms:W3CDTF">2021-05-06T02:08:00Z</dcterms:created>
  <dcterms:modified xsi:type="dcterms:W3CDTF">2021-05-06T02:08:00Z</dcterms:modified>
</cp:coreProperties>
</file>